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44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586"/>
        <w:gridCol w:w="1560"/>
        <w:gridCol w:w="1559"/>
        <w:gridCol w:w="1417"/>
        <w:gridCol w:w="1242"/>
      </w:tblGrid>
      <w:tr w:rsidR="00BA0E8F" w:rsidTr="00747B88">
        <w:tc>
          <w:tcPr>
            <w:tcW w:w="1924" w:type="dxa"/>
            <w:tcBorders>
              <w:bottom w:val="single" w:sz="4" w:space="0" w:color="auto"/>
            </w:tcBorders>
          </w:tcPr>
          <w:p w:rsidR="00BA0E8F" w:rsidRPr="002C0B7F" w:rsidRDefault="002C0B7F" w:rsidP="00747B88">
            <w:pPr>
              <w:spacing w:before="240"/>
              <w:rPr>
                <w:b/>
              </w:rPr>
            </w:pPr>
            <w:r w:rsidRPr="002C0B7F">
              <w:rPr>
                <w:b/>
              </w:rPr>
              <w:t xml:space="preserve">Random </w:t>
            </w:r>
            <w:proofErr w:type="spellStart"/>
            <w:r w:rsidRPr="002C0B7F">
              <w:rPr>
                <w:b/>
              </w:rPr>
              <w:t>factor</w:t>
            </w:r>
            <w:proofErr w:type="spellEnd"/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Pr="002C0B7F" w:rsidRDefault="002C0B7F" w:rsidP="00747B88">
            <w:pPr>
              <w:spacing w:before="240"/>
              <w:rPr>
                <w:b/>
              </w:rPr>
            </w:pPr>
            <w:r w:rsidRPr="002C0B7F">
              <w:rPr>
                <w:b/>
              </w:rPr>
              <w:t xml:space="preserve">Fixed </w:t>
            </w:r>
            <w:proofErr w:type="spellStart"/>
            <w:r w:rsidRPr="002C0B7F">
              <w:rPr>
                <w:b/>
              </w:rPr>
              <w:t>factor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Pr="00BA0E8F" w:rsidRDefault="00BA0E8F" w:rsidP="00747B88">
            <w:pPr>
              <w:spacing w:before="240"/>
              <w:jc w:val="center"/>
              <w:rPr>
                <w:b/>
              </w:rPr>
            </w:pPr>
            <w:r w:rsidRPr="00BA0E8F">
              <w:rPr>
                <w:b/>
              </w:rPr>
              <w:t>F-</w:t>
            </w:r>
            <w:proofErr w:type="spellStart"/>
            <w:r w:rsidRPr="00BA0E8F">
              <w:rPr>
                <w:b/>
              </w:rPr>
              <w:t>valu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Pr="00BA0E8F" w:rsidRDefault="00BA0E8F" w:rsidP="00747B88">
            <w:pPr>
              <w:spacing w:before="240"/>
              <w:jc w:val="center"/>
              <w:rPr>
                <w:b/>
              </w:rPr>
            </w:pPr>
            <w:r w:rsidRPr="00BA0E8F">
              <w:rPr>
                <w:b/>
              </w:rPr>
              <w:t>df1, df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BA0E8F" w:rsidRDefault="00BA0E8F" w:rsidP="00747B88">
            <w:pPr>
              <w:spacing w:before="240"/>
              <w:jc w:val="center"/>
              <w:rPr>
                <w:b/>
              </w:rPr>
            </w:pPr>
            <w:r w:rsidRPr="00BA0E8F">
              <w:rPr>
                <w:b/>
              </w:rPr>
              <w:t>p-</w:t>
            </w:r>
            <w:proofErr w:type="spellStart"/>
            <w:r w:rsidRPr="00BA0E8F">
              <w:rPr>
                <w:b/>
              </w:rPr>
              <w:t>value</w:t>
            </w:r>
            <w:proofErr w:type="spellEnd"/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Pr="00BA0E8F" w:rsidRDefault="00BA0E8F" w:rsidP="00747B88">
            <w:pPr>
              <w:spacing w:before="240"/>
              <w:jc w:val="center"/>
              <w:rPr>
                <w:b/>
                <w:vertAlign w:val="superscript"/>
              </w:rPr>
            </w:pPr>
            <w:r w:rsidRPr="00BA0E8F">
              <w:rPr>
                <w:b/>
              </w:rPr>
              <w:t>η</w:t>
            </w:r>
            <w:r w:rsidRPr="00BA0E8F">
              <w:rPr>
                <w:b/>
                <w:vertAlign w:val="superscript"/>
              </w:rPr>
              <w:t>2</w:t>
            </w: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  <w:vAlign w:val="center"/>
          </w:tcPr>
          <w:p w:rsidR="00BA0E8F" w:rsidRPr="001B0476" w:rsidRDefault="00BA0E8F" w:rsidP="00BA0E8F">
            <w:pPr>
              <w:rPr>
                <w:b/>
              </w:rPr>
            </w:pPr>
            <w:proofErr w:type="spellStart"/>
            <w:r w:rsidRPr="001B0476">
              <w:rPr>
                <w:b/>
              </w:rPr>
              <w:t>Aortic</w:t>
            </w:r>
            <w:proofErr w:type="spellEnd"/>
            <w:r w:rsidRPr="001B0476">
              <w:rPr>
                <w:b/>
              </w:rPr>
              <w:t xml:space="preserve"> </w:t>
            </w:r>
            <w:proofErr w:type="spellStart"/>
            <w:r w:rsidRPr="001B0476">
              <w:rPr>
                <w:b/>
              </w:rPr>
              <w:t>lipid</w:t>
            </w:r>
            <w:proofErr w:type="spellEnd"/>
            <w:r w:rsidRPr="001B0476">
              <w:rPr>
                <w:b/>
              </w:rPr>
              <w:t xml:space="preserve"> </w:t>
            </w:r>
            <w:proofErr w:type="spellStart"/>
            <w:r w:rsidRPr="001B0476">
              <w:rPr>
                <w:b/>
              </w:rPr>
              <w:t>deposit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7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39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1.221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</w:tcPr>
          <w:p w:rsidR="00BA0E8F" w:rsidRDefault="00BA0E8F" w:rsidP="00BA0E8F">
            <w:pPr>
              <w:jc w:val="center"/>
            </w:pPr>
            <w:r>
              <w:t>0.275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9.3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0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162</w:t>
            </w: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  <w:vAlign w:val="center"/>
          </w:tcPr>
          <w:p w:rsidR="00BA0E8F" w:rsidRPr="001B0476" w:rsidRDefault="00BA0E8F" w:rsidP="00BA0E8F">
            <w:pPr>
              <w:rPr>
                <w:b/>
              </w:rPr>
            </w:pPr>
            <w:proofErr w:type="spellStart"/>
            <w:r w:rsidRPr="001B0476">
              <w:rPr>
                <w:b/>
              </w:rPr>
              <w:t>Aortic</w:t>
            </w:r>
            <w:proofErr w:type="spellEnd"/>
            <w:r w:rsidRPr="001B0476">
              <w:rPr>
                <w:b/>
              </w:rPr>
              <w:t xml:space="preserve"> </w:t>
            </w:r>
            <w:proofErr w:type="spellStart"/>
            <w:r w:rsidRPr="001B0476">
              <w:rPr>
                <w:b/>
              </w:rPr>
              <w:t>calcificat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7.2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 0.00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65</w:t>
            </w: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0.364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</w:tcPr>
          <w:p w:rsidR="00BA0E8F" w:rsidRDefault="00BA0E8F" w:rsidP="00BA0E8F">
            <w:pPr>
              <w:jc w:val="center"/>
            </w:pPr>
            <w:r>
              <w:t>0.549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639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4D41AB">
            <w:pPr>
              <w:rPr>
                <w:b/>
              </w:rPr>
            </w:pPr>
            <w:del w:id="0" w:author="Ines Marek" w:date="2017-04-19T23:23:00Z">
              <w:r w:rsidRPr="001B0476" w:rsidDel="00744351">
                <w:rPr>
                  <w:b/>
                </w:rPr>
                <w:delText>CXC3</w:delText>
              </w:r>
            </w:del>
            <w:r w:rsidRPr="001B0476">
              <w:rPr>
                <w:b/>
              </w:rPr>
              <w:t xml:space="preserve"> </w:t>
            </w:r>
            <w:ins w:id="1" w:author="Ines Marek" w:date="2017-04-19T23:26:00Z">
              <w:del w:id="2" w:author="Hartner, Andrea" w:date="2017-04-28T09:07:00Z">
                <w:r w:rsidR="00F03D73" w:rsidDel="004D41AB">
                  <w:rPr>
                    <w:b/>
                  </w:rPr>
                  <w:delText>(</w:delText>
                </w:r>
              </w:del>
            </w:ins>
            <w:del w:id="3" w:author="Hartner, Andrea" w:date="2017-04-28T09:07:00Z">
              <w:r w:rsidRPr="001B0476" w:rsidDel="004D41AB">
                <w:rPr>
                  <w:b/>
                </w:rPr>
                <w:delText>mRNA</w:delText>
              </w:r>
            </w:del>
            <w:ins w:id="4" w:author="Ines Marek" w:date="2017-04-19T23:26:00Z">
              <w:del w:id="5" w:author="Hartner, Andrea" w:date="2017-04-28T09:07:00Z">
                <w:r w:rsidR="00F03D73" w:rsidDel="004D41AB">
                  <w:rPr>
                    <w:b/>
                  </w:rPr>
                  <w:delText>)</w:delText>
                </w:r>
              </w:del>
            </w:ins>
            <w:del w:id="6" w:author="Hartner, Andrea" w:date="2017-04-28T09:07:00Z">
              <w:r w:rsidRPr="001B0476" w:rsidDel="004D41AB">
                <w:rPr>
                  <w:b/>
                </w:rPr>
                <w:delText xml:space="preserve"> </w:delText>
              </w:r>
            </w:del>
            <w:ins w:id="7" w:author="Ines Marek" w:date="2017-04-19T23:25:00Z">
              <w:del w:id="8" w:author="Hartner, Andrea" w:date="2017-04-28T09:07:00Z">
                <w:r w:rsidR="00744351" w:rsidRPr="000C6CB2" w:rsidDel="004D41AB">
                  <w:rPr>
                    <w:rFonts w:ascii="Arial" w:hAnsi="Arial" w:cs="Arial"/>
                    <w:b/>
                    <w:i/>
                    <w:sz w:val="20"/>
                    <w:szCs w:val="20"/>
                  </w:rPr>
                  <w:delText xml:space="preserve"> </w:delText>
                </w:r>
              </w:del>
              <w:r w:rsidR="00744351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Cxcl3</w:t>
              </w:r>
              <w:r w:rsidR="00744351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ins w:id="9" w:author="Hartner, Andrea" w:date="2017-04-28T09:07:00Z">
              <w:r w:rsidR="004D41AB">
                <w:rPr>
                  <w:b/>
                </w:rPr>
                <w:t>(</w:t>
              </w:r>
              <w:proofErr w:type="spellStart"/>
              <w:r w:rsidR="004D41AB" w:rsidRPr="001B0476">
                <w:rPr>
                  <w:b/>
                </w:rPr>
                <w:t>mRNA</w:t>
              </w:r>
              <w:proofErr w:type="spellEnd"/>
              <w:r w:rsidR="004D41AB">
                <w:rPr>
                  <w:b/>
                </w:rPr>
                <w:t>)</w:t>
              </w:r>
              <w:r w:rsidR="004D41AB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proofErr w:type="spellStart"/>
            <w:r w:rsidRPr="001B0476">
              <w:rPr>
                <w:b/>
              </w:rPr>
              <w:t>express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.3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5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4.926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38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  <w:r>
              <w:t>0.190</w:t>
            </w: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2.8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10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4D41AB">
            <w:pPr>
              <w:rPr>
                <w:b/>
              </w:rPr>
            </w:pPr>
            <w:del w:id="10" w:author="Ines Marek" w:date="2017-04-19T23:23:00Z">
              <w:r w:rsidRPr="001B0476" w:rsidDel="00744351">
                <w:rPr>
                  <w:b/>
                </w:rPr>
                <w:delText>OPN</w:delText>
              </w:r>
            </w:del>
            <w:r w:rsidRPr="001B0476">
              <w:rPr>
                <w:b/>
              </w:rPr>
              <w:t xml:space="preserve"> </w:t>
            </w:r>
            <w:ins w:id="11" w:author="Ines Marek" w:date="2017-04-19T23:26:00Z">
              <w:del w:id="12" w:author="Hartner, Andrea" w:date="2017-04-28T09:08:00Z">
                <w:r w:rsidR="00F03D73" w:rsidDel="004D41AB">
                  <w:rPr>
                    <w:b/>
                  </w:rPr>
                  <w:delText>(</w:delText>
                </w:r>
              </w:del>
            </w:ins>
            <w:del w:id="13" w:author="Hartner, Andrea" w:date="2017-04-28T09:08:00Z">
              <w:r w:rsidRPr="001B0476" w:rsidDel="004D41AB">
                <w:rPr>
                  <w:b/>
                </w:rPr>
                <w:delText>mRNA</w:delText>
              </w:r>
            </w:del>
            <w:ins w:id="14" w:author="Ines Marek" w:date="2017-04-19T23:26:00Z">
              <w:del w:id="15" w:author="Hartner, Andrea" w:date="2017-04-28T09:08:00Z">
                <w:r w:rsidR="00F03D73" w:rsidDel="004D41AB">
                  <w:rPr>
                    <w:b/>
                  </w:rPr>
                  <w:delText>)</w:delText>
                </w:r>
              </w:del>
            </w:ins>
            <w:del w:id="16" w:author="Hartner, Andrea" w:date="2017-04-28T09:08:00Z">
              <w:r w:rsidRPr="001B0476" w:rsidDel="004D41AB">
                <w:rPr>
                  <w:b/>
                </w:rPr>
                <w:delText xml:space="preserve"> </w:delText>
              </w:r>
            </w:del>
            <w:ins w:id="17" w:author="Ines Marek" w:date="2017-04-19T23:25:00Z">
              <w:del w:id="18" w:author="Hartner, Andrea" w:date="2017-04-28T09:08:00Z">
                <w:r w:rsidR="00744351" w:rsidRPr="000C6CB2" w:rsidDel="004D41AB">
                  <w:rPr>
                    <w:rFonts w:ascii="Arial" w:hAnsi="Arial" w:cs="Arial"/>
                    <w:b/>
                    <w:i/>
                    <w:sz w:val="20"/>
                    <w:szCs w:val="20"/>
                  </w:rPr>
                  <w:delText xml:space="preserve"> </w:delText>
                </w:r>
              </w:del>
              <w:r w:rsidR="00744351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Spp1</w:t>
              </w:r>
              <w:r w:rsidR="00744351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ins w:id="19" w:author="Hartner, Andrea" w:date="2017-04-28T09:08:00Z">
              <w:r w:rsidR="004D41AB">
                <w:rPr>
                  <w:b/>
                </w:rPr>
                <w:t>(</w:t>
              </w:r>
              <w:proofErr w:type="spellStart"/>
              <w:r w:rsidR="004D41AB" w:rsidRPr="001B0476">
                <w:rPr>
                  <w:b/>
                </w:rPr>
                <w:t>mRNA</w:t>
              </w:r>
              <w:proofErr w:type="spellEnd"/>
              <w:r w:rsidR="004D41AB">
                <w:rPr>
                  <w:b/>
                </w:rPr>
                <w:t>)</w:t>
              </w:r>
              <w:r w:rsidR="004D41AB" w:rsidRPr="001B0476">
                <w:rPr>
                  <w:b/>
                </w:rPr>
                <w:t xml:space="preserve"> </w:t>
              </w:r>
              <w:r w:rsidR="004D41AB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proofErr w:type="spellStart"/>
            <w:r w:rsidRPr="001B0476">
              <w:rPr>
                <w:b/>
              </w:rPr>
              <w:t>express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79.5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</w:t>
            </w:r>
            <w:r w:rsidR="002C0B7F">
              <w:rPr>
                <w:b/>
              </w:rPr>
              <w:t xml:space="preserve"> </w:t>
            </w:r>
            <w:r w:rsidRPr="00BA0E8F">
              <w:rPr>
                <w:b/>
              </w:rPr>
              <w:t>0.00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807</w:t>
            </w: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3.647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>
              <w:t>1,19</w:t>
            </w:r>
          </w:p>
        </w:tc>
        <w:tc>
          <w:tcPr>
            <w:tcW w:w="1417" w:type="dxa"/>
          </w:tcPr>
          <w:p w:rsidR="00BA0E8F" w:rsidRDefault="00BA0E8F" w:rsidP="00BA0E8F">
            <w:pPr>
              <w:jc w:val="center"/>
            </w:pPr>
            <w:r>
              <w:t>0.071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1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695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4D41AB">
            <w:pPr>
              <w:rPr>
                <w:b/>
              </w:rPr>
            </w:pPr>
            <w:del w:id="20" w:author="Ines Marek" w:date="2017-04-19T23:24:00Z">
              <w:r w:rsidRPr="001B0476" w:rsidDel="00744351">
                <w:rPr>
                  <w:b/>
                </w:rPr>
                <w:delText>Collagen I</w:delText>
              </w:r>
            </w:del>
            <w:r w:rsidRPr="001B0476">
              <w:rPr>
                <w:b/>
              </w:rPr>
              <w:t xml:space="preserve"> </w:t>
            </w:r>
            <w:ins w:id="21" w:author="Ines Marek" w:date="2017-04-19T23:26:00Z">
              <w:del w:id="22" w:author="Hartner, Andrea" w:date="2017-04-28T09:08:00Z">
                <w:r w:rsidR="00F03D73" w:rsidDel="004D41AB">
                  <w:rPr>
                    <w:b/>
                  </w:rPr>
                  <w:delText>(</w:delText>
                </w:r>
              </w:del>
            </w:ins>
            <w:del w:id="23" w:author="Hartner, Andrea" w:date="2017-04-28T09:08:00Z">
              <w:r w:rsidRPr="001B0476" w:rsidDel="004D41AB">
                <w:rPr>
                  <w:b/>
                </w:rPr>
                <w:delText>mRNA</w:delText>
              </w:r>
            </w:del>
            <w:ins w:id="24" w:author="Ines Marek" w:date="2017-04-19T23:26:00Z">
              <w:del w:id="25" w:author="Hartner, Andrea" w:date="2017-04-28T09:08:00Z">
                <w:r w:rsidR="00F03D73" w:rsidDel="004D41AB">
                  <w:rPr>
                    <w:b/>
                  </w:rPr>
                  <w:delText>)</w:delText>
                </w:r>
              </w:del>
            </w:ins>
            <w:ins w:id="26" w:author="Ines Marek" w:date="2017-04-19T23:25:00Z">
              <w:del w:id="27" w:author="Hartner, Andrea" w:date="2017-04-28T09:08:00Z">
                <w:r w:rsidR="00744351" w:rsidDel="004D41AB">
                  <w:rPr>
                    <w:b/>
                  </w:rPr>
                  <w:delText xml:space="preserve"> </w:delText>
                </w:r>
              </w:del>
              <w:r w:rsidR="00744351" w:rsidRPr="000C6CB2">
                <w:rPr>
                  <w:rFonts w:ascii="Arial" w:hAnsi="Arial" w:cs="Arial"/>
                  <w:b/>
                  <w:i/>
                  <w:sz w:val="18"/>
                  <w:szCs w:val="20"/>
                </w:rPr>
                <w:t>Col1a1</w:t>
              </w:r>
              <w:r w:rsidR="00744351">
                <w:rPr>
                  <w:rFonts w:ascii="Arial" w:hAnsi="Arial" w:cs="Arial"/>
                  <w:b/>
                  <w:i/>
                  <w:sz w:val="18"/>
                  <w:szCs w:val="20"/>
                </w:rPr>
                <w:t xml:space="preserve"> </w:t>
              </w:r>
            </w:ins>
            <w:r w:rsidRPr="001B0476">
              <w:rPr>
                <w:b/>
              </w:rPr>
              <w:t xml:space="preserve"> </w:t>
            </w:r>
            <w:ins w:id="28" w:author="Hartner, Andrea" w:date="2017-04-28T09:08:00Z">
              <w:r w:rsidR="004D41AB">
                <w:rPr>
                  <w:b/>
                </w:rPr>
                <w:t>(</w:t>
              </w:r>
              <w:proofErr w:type="spellStart"/>
              <w:r w:rsidR="004D41AB" w:rsidRPr="001B0476">
                <w:rPr>
                  <w:b/>
                </w:rPr>
                <w:t>mRNA</w:t>
              </w:r>
              <w:proofErr w:type="spellEnd"/>
              <w:r w:rsidR="004D41AB">
                <w:rPr>
                  <w:b/>
                </w:rPr>
                <w:t xml:space="preserve">) </w:t>
              </w:r>
            </w:ins>
            <w:proofErr w:type="spellStart"/>
            <w:r w:rsidRPr="001B0476">
              <w:rPr>
                <w:b/>
              </w:rPr>
              <w:t>express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6.8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16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47</w:t>
            </w: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3.695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</w:tcPr>
          <w:p w:rsidR="00BA0E8F" w:rsidRDefault="00BA0E8F" w:rsidP="00BA0E8F">
            <w:pPr>
              <w:jc w:val="center"/>
            </w:pPr>
            <w:r>
              <w:t>0.068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2.1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0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367</w:t>
            </w: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4D41AB">
            <w:pPr>
              <w:rPr>
                <w:b/>
              </w:rPr>
            </w:pPr>
            <w:del w:id="29" w:author="Ines Marek" w:date="2017-04-19T23:24:00Z">
              <w:r w:rsidRPr="001B0476" w:rsidDel="00744351">
                <w:rPr>
                  <w:b/>
                </w:rPr>
                <w:delText xml:space="preserve">IL-6 </w:delText>
              </w:r>
            </w:del>
            <w:ins w:id="30" w:author="Ines Marek" w:date="2017-04-19T23:26:00Z">
              <w:del w:id="31" w:author="Hartner, Andrea" w:date="2017-04-28T09:08:00Z">
                <w:r w:rsidR="00F03D73" w:rsidDel="004D41AB">
                  <w:rPr>
                    <w:b/>
                  </w:rPr>
                  <w:delText>(</w:delText>
                </w:r>
              </w:del>
            </w:ins>
            <w:del w:id="32" w:author="Hartner, Andrea" w:date="2017-04-28T09:08:00Z">
              <w:r w:rsidRPr="001B0476" w:rsidDel="004D41AB">
                <w:rPr>
                  <w:b/>
                </w:rPr>
                <w:delText>mRNA</w:delText>
              </w:r>
            </w:del>
            <w:ins w:id="33" w:author="Ines Marek" w:date="2017-04-19T23:26:00Z">
              <w:del w:id="34" w:author="Hartner, Andrea" w:date="2017-04-28T09:08:00Z">
                <w:r w:rsidR="00F03D73" w:rsidDel="004D41AB">
                  <w:rPr>
                    <w:b/>
                  </w:rPr>
                  <w:delText>)</w:delText>
                </w:r>
              </w:del>
            </w:ins>
            <w:del w:id="35" w:author="Hartner, Andrea" w:date="2017-04-28T09:08:00Z">
              <w:r w:rsidRPr="001B0476" w:rsidDel="004D41AB">
                <w:rPr>
                  <w:b/>
                </w:rPr>
                <w:delText xml:space="preserve"> </w:delText>
              </w:r>
            </w:del>
            <w:ins w:id="36" w:author="Ines Marek" w:date="2017-04-19T23:24:00Z">
              <w:del w:id="37" w:author="Hartner, Andrea" w:date="2017-04-28T09:08:00Z">
                <w:r w:rsidR="00744351" w:rsidRPr="000C6CB2" w:rsidDel="004D41AB">
                  <w:rPr>
                    <w:rFonts w:ascii="Arial" w:hAnsi="Arial" w:cs="Arial"/>
                    <w:b/>
                    <w:i/>
                    <w:sz w:val="20"/>
                    <w:szCs w:val="20"/>
                  </w:rPr>
                  <w:delText xml:space="preserve"> </w:delText>
                </w:r>
              </w:del>
              <w:r w:rsidR="00744351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>Il6</w:t>
              </w:r>
              <w:r w:rsidR="00744351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bookmarkStart w:id="38" w:name="_GoBack"/>
            <w:ins w:id="39" w:author="Hartner, Andrea" w:date="2017-04-28T09:08:00Z">
              <w:r w:rsidR="004D41AB">
                <w:rPr>
                  <w:b/>
                </w:rPr>
                <w:t>(</w:t>
              </w:r>
              <w:proofErr w:type="spellStart"/>
              <w:r w:rsidR="004D41AB" w:rsidRPr="001B0476">
                <w:rPr>
                  <w:b/>
                </w:rPr>
                <w:t>mRNA</w:t>
              </w:r>
              <w:proofErr w:type="spellEnd"/>
              <w:r w:rsidR="004D41AB">
                <w:rPr>
                  <w:b/>
                </w:rPr>
                <w:t>)</w:t>
              </w:r>
              <w:r w:rsidR="004D41AB" w:rsidRPr="001B0476">
                <w:rPr>
                  <w:b/>
                </w:rPr>
                <w:t xml:space="preserve"> </w:t>
              </w:r>
              <w:r w:rsidR="004D41AB" w:rsidRPr="000C6CB2">
                <w:rPr>
                  <w:rFonts w:ascii="Arial" w:hAnsi="Arial" w:cs="Arial"/>
                  <w:b/>
                  <w:i/>
                  <w:sz w:val="20"/>
                  <w:szCs w:val="20"/>
                </w:rPr>
                <w:t xml:space="preserve"> </w:t>
              </w:r>
            </w:ins>
            <w:bookmarkEnd w:id="38"/>
            <w:proofErr w:type="spellStart"/>
            <w:r w:rsidRPr="001B0476">
              <w:rPr>
                <w:b/>
              </w:rPr>
              <w:t>expressio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2.3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Pr="008B161A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02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37</w:t>
            </w: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2.347</w:t>
            </w:r>
          </w:p>
        </w:tc>
        <w:tc>
          <w:tcPr>
            <w:tcW w:w="1559" w:type="dxa"/>
          </w:tcPr>
          <w:p w:rsidR="00BA0E8F" w:rsidRPr="008B161A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</w:tcPr>
          <w:p w:rsidR="00BA0E8F" w:rsidRDefault="00BA0E8F" w:rsidP="00BA0E8F">
            <w:pPr>
              <w:jc w:val="center"/>
            </w:pPr>
            <w:r>
              <w:t>0.14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5.9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Pr="008B161A" w:rsidRDefault="00BA0E8F" w:rsidP="00BA0E8F">
            <w:pPr>
              <w:jc w:val="center"/>
            </w:pPr>
            <w:r>
              <w:t>1,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2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21</w:t>
            </w: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  <w:r w:rsidRPr="001B0476">
              <w:rPr>
                <w:b/>
              </w:rPr>
              <w:t xml:space="preserve">Collagen IV </w:t>
            </w:r>
            <w:proofErr w:type="spellStart"/>
            <w:r>
              <w:rPr>
                <w:b/>
              </w:rPr>
              <w:t>staining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30.1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 0.00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424</w:t>
            </w:r>
          </w:p>
        </w:tc>
      </w:tr>
      <w:tr w:rsidR="00BA0E8F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128.942</w:t>
            </w:r>
          </w:p>
        </w:tc>
        <w:tc>
          <w:tcPr>
            <w:tcW w:w="1559" w:type="dxa"/>
          </w:tcPr>
          <w:p w:rsidR="00BA0E8F" w:rsidRPr="008B161A" w:rsidRDefault="00BA0E8F" w:rsidP="00BA0E8F">
            <w:pPr>
              <w:jc w:val="center"/>
            </w:pPr>
            <w:r>
              <w:t>1,41</w:t>
            </w:r>
          </w:p>
        </w:tc>
        <w:tc>
          <w:tcPr>
            <w:tcW w:w="1417" w:type="dxa"/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 0.001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  <w:r>
              <w:t>0.759</w:t>
            </w: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4.5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Pr="008B161A" w:rsidRDefault="00BA0E8F" w:rsidP="00BA0E8F">
            <w:pPr>
              <w:jc w:val="center"/>
            </w:pPr>
            <w:r>
              <w:t>1,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 0.001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62</w:t>
            </w:r>
          </w:p>
        </w:tc>
      </w:tr>
      <w:tr w:rsidR="00BA0E8F" w:rsidRPr="001B0476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  <w:lang w:val="en-US"/>
              </w:rPr>
            </w:pPr>
            <w:r w:rsidRPr="001B0476">
              <w:rPr>
                <w:b/>
                <w:lang w:val="en-US"/>
              </w:rPr>
              <w:t xml:space="preserve">PCNA </w:t>
            </w:r>
            <w:r>
              <w:rPr>
                <w:b/>
                <w:lang w:val="en-US"/>
              </w:rPr>
              <w:t>staining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</w:p>
        </w:tc>
      </w:tr>
      <w:tr w:rsidR="00BA0E8F" w:rsidRPr="001B0476" w:rsidTr="00747B88">
        <w:tc>
          <w:tcPr>
            <w:tcW w:w="1924" w:type="dxa"/>
            <w:vMerge/>
          </w:tcPr>
          <w:p w:rsidR="00BA0E8F" w:rsidRPr="001B0476" w:rsidRDefault="00BA0E8F" w:rsidP="00BA0E8F">
            <w:pPr>
              <w:rPr>
                <w:b/>
                <w:lang w:val="en-US"/>
              </w:rPr>
            </w:pPr>
          </w:p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63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 w:rsidRPr="00387E81">
              <w:rPr>
                <w:lang w:val="en-US"/>
              </w:rPr>
              <w:t>1,35</w:t>
            </w:r>
          </w:p>
        </w:tc>
        <w:tc>
          <w:tcPr>
            <w:tcW w:w="1417" w:type="dxa"/>
          </w:tcPr>
          <w:p w:rsidR="00BA0E8F" w:rsidRPr="00BA0E8F" w:rsidRDefault="00BA0E8F" w:rsidP="00BA0E8F">
            <w:pPr>
              <w:jc w:val="center"/>
              <w:rPr>
                <w:b/>
                <w:lang w:val="en-US"/>
              </w:rPr>
            </w:pPr>
            <w:r w:rsidRPr="00BA0E8F">
              <w:rPr>
                <w:b/>
                <w:lang w:val="en-US"/>
              </w:rPr>
              <w:t>0.012</w:t>
            </w:r>
          </w:p>
        </w:tc>
        <w:tc>
          <w:tcPr>
            <w:tcW w:w="1242" w:type="dxa"/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 w:rsidR="00BA0E8F" w:rsidRPr="001B0476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Pr="001B0476" w:rsidRDefault="00747B88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 w:rsidRPr="00387E81">
              <w:rPr>
                <w:lang w:val="en-US"/>
              </w:rPr>
              <w:t>1,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747B88" w:rsidRDefault="00BA0E8F" w:rsidP="00BA0E8F">
            <w:pPr>
              <w:jc w:val="center"/>
              <w:rPr>
                <w:b/>
                <w:lang w:val="en-US"/>
              </w:rPr>
            </w:pPr>
            <w:r w:rsidRPr="00747B88">
              <w:rPr>
                <w:b/>
                <w:lang w:val="en-US"/>
              </w:rPr>
              <w:t>0.017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Pr="001B0476" w:rsidRDefault="00BA0E8F" w:rsidP="00BA0E8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</w:tr>
      <w:tr w:rsidR="00BA0E8F" w:rsidRPr="001B0476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1B0476" w:rsidRDefault="00BA0E8F" w:rsidP="00BA0E8F">
            <w:pPr>
              <w:rPr>
                <w:b/>
                <w:lang w:val="en-US"/>
              </w:rPr>
            </w:pPr>
            <w:r w:rsidRPr="001B0476">
              <w:rPr>
                <w:b/>
                <w:lang w:val="en-US"/>
              </w:rPr>
              <w:t xml:space="preserve">CD3 </w:t>
            </w:r>
            <w:r>
              <w:rPr>
                <w:b/>
                <w:lang w:val="en-US"/>
              </w:rPr>
              <w:t>staining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3.0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 w:rsidRPr="008B161A">
              <w:t>1,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086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RPr="001B0476" w:rsidTr="00747B88">
        <w:tc>
          <w:tcPr>
            <w:tcW w:w="1924" w:type="dxa"/>
            <w:vMerge/>
          </w:tcPr>
          <w:p w:rsidR="00BA0E8F" w:rsidRDefault="00BA0E8F" w:rsidP="00BA0E8F"/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5.695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 w:rsidRPr="008B161A">
              <w:t>1,42</w:t>
            </w:r>
          </w:p>
        </w:tc>
        <w:tc>
          <w:tcPr>
            <w:tcW w:w="1417" w:type="dxa"/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0.022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  <w:r>
              <w:t>0.119</w:t>
            </w:r>
          </w:p>
        </w:tc>
      </w:tr>
      <w:tr w:rsidR="00BA0E8F" w:rsidRPr="001B0476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Default="00BA0E8F" w:rsidP="00BA0E8F"/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2.9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 w:rsidRPr="008B161A">
              <w:t>1,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09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 w:val="restart"/>
            <w:tcBorders>
              <w:top w:val="single" w:sz="4" w:space="0" w:color="auto"/>
            </w:tcBorders>
          </w:tcPr>
          <w:p w:rsidR="00BA0E8F" w:rsidRPr="009D162A" w:rsidRDefault="00BA0E8F" w:rsidP="00BA0E8F">
            <w:pPr>
              <w:rPr>
                <w:b/>
                <w:lang w:val="en-US"/>
              </w:rPr>
            </w:pPr>
            <w:r w:rsidRPr="009D162A">
              <w:rPr>
                <w:b/>
                <w:lang w:val="en-US"/>
              </w:rPr>
              <w:t>Plasma Urea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.6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1,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207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BA0E8F" w:rsidRDefault="00BA0E8F" w:rsidP="00BA0E8F">
            <w:pPr>
              <w:jc w:val="center"/>
            </w:pPr>
          </w:p>
        </w:tc>
      </w:tr>
      <w:tr w:rsidR="00BA0E8F" w:rsidTr="00747B88">
        <w:tc>
          <w:tcPr>
            <w:tcW w:w="1924" w:type="dxa"/>
            <w:vMerge/>
          </w:tcPr>
          <w:p w:rsidR="00BA0E8F" w:rsidRDefault="00BA0E8F" w:rsidP="00BA0E8F"/>
        </w:tc>
        <w:tc>
          <w:tcPr>
            <w:tcW w:w="1586" w:type="dxa"/>
          </w:tcPr>
          <w:p w:rsidR="00BA0E8F" w:rsidRDefault="00BA0E8F" w:rsidP="00BA0E8F"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</w:tcPr>
          <w:p w:rsidR="00BA0E8F" w:rsidRDefault="00BA0E8F" w:rsidP="00BA0E8F">
            <w:pPr>
              <w:jc w:val="center"/>
            </w:pPr>
            <w:r>
              <w:t>24.155</w:t>
            </w:r>
          </w:p>
        </w:tc>
        <w:tc>
          <w:tcPr>
            <w:tcW w:w="1559" w:type="dxa"/>
          </w:tcPr>
          <w:p w:rsidR="00BA0E8F" w:rsidRDefault="00BA0E8F" w:rsidP="00BA0E8F">
            <w:pPr>
              <w:jc w:val="center"/>
            </w:pPr>
            <w:r w:rsidRPr="00CC0519">
              <w:t>1,72</w:t>
            </w:r>
          </w:p>
        </w:tc>
        <w:tc>
          <w:tcPr>
            <w:tcW w:w="1417" w:type="dxa"/>
          </w:tcPr>
          <w:p w:rsidR="00BA0E8F" w:rsidRPr="00BA0E8F" w:rsidRDefault="00BA0E8F" w:rsidP="00BA0E8F">
            <w:pPr>
              <w:jc w:val="center"/>
              <w:rPr>
                <w:b/>
              </w:rPr>
            </w:pPr>
            <w:r w:rsidRPr="00BA0E8F">
              <w:rPr>
                <w:b/>
              </w:rPr>
              <w:t>&lt; 0.001</w:t>
            </w:r>
          </w:p>
        </w:tc>
        <w:tc>
          <w:tcPr>
            <w:tcW w:w="1242" w:type="dxa"/>
          </w:tcPr>
          <w:p w:rsidR="00BA0E8F" w:rsidRDefault="00BA0E8F" w:rsidP="00BA0E8F">
            <w:pPr>
              <w:jc w:val="center"/>
            </w:pPr>
            <w:r>
              <w:t>0.251</w:t>
            </w:r>
          </w:p>
        </w:tc>
      </w:tr>
      <w:tr w:rsidR="00BA0E8F" w:rsidTr="00747B88">
        <w:tc>
          <w:tcPr>
            <w:tcW w:w="1924" w:type="dxa"/>
            <w:vMerge/>
            <w:tcBorders>
              <w:bottom w:val="single" w:sz="4" w:space="0" w:color="auto"/>
            </w:tcBorders>
          </w:tcPr>
          <w:p w:rsidR="00BA0E8F" w:rsidRDefault="00BA0E8F" w:rsidP="00BA0E8F"/>
        </w:tc>
        <w:tc>
          <w:tcPr>
            <w:tcW w:w="1586" w:type="dxa"/>
            <w:tcBorders>
              <w:bottom w:val="single" w:sz="4" w:space="0" w:color="auto"/>
            </w:tcBorders>
          </w:tcPr>
          <w:p w:rsidR="00BA0E8F" w:rsidRDefault="00BA0E8F" w:rsidP="00BA0E8F">
            <w:proofErr w:type="spellStart"/>
            <w:r>
              <w:t>sex</w:t>
            </w:r>
            <w:proofErr w:type="spellEnd"/>
            <w:r>
              <w:t>*</w:t>
            </w:r>
            <w:proofErr w:type="spellStart"/>
            <w:r>
              <w:t>genotyp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5.0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 w:rsidRPr="00CC0519">
              <w:t>1,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0E8F" w:rsidRPr="00747B88" w:rsidRDefault="00BA0E8F" w:rsidP="00BA0E8F">
            <w:pPr>
              <w:jc w:val="center"/>
              <w:rPr>
                <w:b/>
              </w:rPr>
            </w:pPr>
            <w:r w:rsidRPr="00747B88">
              <w:rPr>
                <w:b/>
              </w:rPr>
              <w:t>0.028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BA0E8F" w:rsidRDefault="00BA0E8F" w:rsidP="00BA0E8F">
            <w:pPr>
              <w:jc w:val="center"/>
            </w:pPr>
            <w:r>
              <w:t>0.065</w:t>
            </w:r>
          </w:p>
        </w:tc>
      </w:tr>
    </w:tbl>
    <w:p w:rsidR="00BA0E8F" w:rsidRPr="00747B88" w:rsidRDefault="009F0ED6" w:rsidP="00BA0E8F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0C2A84" w:rsidRPr="00747B88">
        <w:rPr>
          <w:b/>
          <w:lang w:val="en-US"/>
        </w:rPr>
        <w:t>3</w:t>
      </w:r>
      <w:r w:rsidR="00BA0E8F" w:rsidRPr="00747B88">
        <w:rPr>
          <w:b/>
          <w:lang w:val="en-US"/>
        </w:rPr>
        <w:t xml:space="preserve">: </w:t>
      </w:r>
      <w:r w:rsidR="00747B88" w:rsidRPr="00747B88">
        <w:rPr>
          <w:rFonts w:cs="Arial"/>
          <w:b/>
          <w:lang w:val="en-GB"/>
        </w:rPr>
        <w:t xml:space="preserve">Results from two </w:t>
      </w:r>
      <w:proofErr w:type="gramStart"/>
      <w:r w:rsidR="00747B88" w:rsidRPr="00747B88">
        <w:rPr>
          <w:rFonts w:cs="Arial"/>
          <w:b/>
          <w:lang w:val="en-GB"/>
        </w:rPr>
        <w:t>way</w:t>
      </w:r>
      <w:proofErr w:type="gramEnd"/>
      <w:r w:rsidR="00747B88" w:rsidRPr="00747B88">
        <w:rPr>
          <w:rFonts w:cs="Arial"/>
          <w:b/>
          <w:lang w:val="en-GB"/>
        </w:rPr>
        <w:t xml:space="preserve"> ANOVA of markers of vascular and renal injury.</w:t>
      </w:r>
    </w:p>
    <w:p w:rsidR="00B25FC3" w:rsidRDefault="00B25FC3">
      <w:pPr>
        <w:rPr>
          <w:lang w:val="en-US"/>
        </w:rPr>
      </w:pPr>
    </w:p>
    <w:p w:rsidR="000C2A84" w:rsidRPr="00BA0E8F" w:rsidRDefault="000C2A84">
      <w:pPr>
        <w:rPr>
          <w:lang w:val="en-US"/>
        </w:rPr>
      </w:pPr>
    </w:p>
    <w:sectPr w:rsidR="000C2A84" w:rsidRPr="00BA0E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9CF" w:rsidRDefault="00CF69CF" w:rsidP="00BA0E8F">
      <w:pPr>
        <w:spacing w:after="0" w:line="240" w:lineRule="auto"/>
      </w:pPr>
      <w:r>
        <w:separator/>
      </w:r>
    </w:p>
  </w:endnote>
  <w:endnote w:type="continuationSeparator" w:id="0">
    <w:p w:rsidR="00CF69CF" w:rsidRDefault="00CF69CF" w:rsidP="00BA0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9CF" w:rsidRDefault="00CF69CF" w:rsidP="00BA0E8F">
      <w:pPr>
        <w:spacing w:after="0" w:line="240" w:lineRule="auto"/>
      </w:pPr>
      <w:r>
        <w:separator/>
      </w:r>
    </w:p>
  </w:footnote>
  <w:footnote w:type="continuationSeparator" w:id="0">
    <w:p w:rsidR="00CF69CF" w:rsidRDefault="00CF69CF" w:rsidP="00BA0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F3D"/>
    <w:rsid w:val="00050F3D"/>
    <w:rsid w:val="000C2A84"/>
    <w:rsid w:val="00147CC5"/>
    <w:rsid w:val="001B0476"/>
    <w:rsid w:val="002517AA"/>
    <w:rsid w:val="002C0B7F"/>
    <w:rsid w:val="004D41AB"/>
    <w:rsid w:val="00744351"/>
    <w:rsid w:val="00747B88"/>
    <w:rsid w:val="009D162A"/>
    <w:rsid w:val="009F0ED6"/>
    <w:rsid w:val="00B25FC3"/>
    <w:rsid w:val="00B861D4"/>
    <w:rsid w:val="00BA0E8F"/>
    <w:rsid w:val="00CD5E33"/>
    <w:rsid w:val="00CF69CF"/>
    <w:rsid w:val="00F03D73"/>
    <w:rsid w:val="00F1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0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A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0E8F"/>
  </w:style>
  <w:style w:type="paragraph" w:styleId="Fuzeile">
    <w:name w:val="footer"/>
    <w:basedOn w:val="Standard"/>
    <w:link w:val="FuzeileZchn"/>
    <w:uiPriority w:val="99"/>
    <w:unhideWhenUsed/>
    <w:rsid w:val="00BA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0E8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3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3D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0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A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0E8F"/>
  </w:style>
  <w:style w:type="paragraph" w:styleId="Fuzeile">
    <w:name w:val="footer"/>
    <w:basedOn w:val="Standard"/>
    <w:link w:val="FuzeileZchn"/>
    <w:uiPriority w:val="99"/>
    <w:unhideWhenUsed/>
    <w:rsid w:val="00BA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0E8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3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3D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Marek</dc:creator>
  <cp:lastModifiedBy>Hartner, Andrea</cp:lastModifiedBy>
  <cp:revision>2</cp:revision>
  <dcterms:created xsi:type="dcterms:W3CDTF">2017-04-28T07:08:00Z</dcterms:created>
  <dcterms:modified xsi:type="dcterms:W3CDTF">2017-04-28T07:08:00Z</dcterms:modified>
</cp:coreProperties>
</file>